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0FBECB" w14:textId="77777777" w:rsidR="00645B6F" w:rsidRDefault="00645B6F" w:rsidP="00645B6F">
      <w:pPr>
        <w:spacing w:line="276" w:lineRule="auto"/>
        <w:jc w:val="both"/>
        <w:rPr>
          <w:color w:val="000000" w:themeColor="text1"/>
          <w:lang w:val="en-US"/>
        </w:rPr>
      </w:pPr>
    </w:p>
    <w:tbl>
      <w:tblPr>
        <w:tblW w:w="72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127"/>
        <w:gridCol w:w="1674"/>
      </w:tblGrid>
      <w:tr w:rsidR="001A48F3" w:rsidRPr="001A48F3" w14:paraId="20C4BB41" w14:textId="77777777" w:rsidTr="006F6C46">
        <w:trPr>
          <w:trHeight w:val="320"/>
          <w:jc w:val="center"/>
        </w:trPr>
        <w:tc>
          <w:tcPr>
            <w:tcW w:w="7203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2BA77A" w14:textId="00806D5D" w:rsidR="001A48F3" w:rsidRPr="001A48F3" w:rsidRDefault="001A48F3" w:rsidP="001A48F3">
            <w:pPr>
              <w:rPr>
                <w:rFonts w:eastAsia="Times New Roman"/>
                <w:b/>
                <w:bCs/>
                <w:color w:val="000000"/>
                <w:lang w:val="en-US" w:eastAsia="es-MX"/>
              </w:rPr>
            </w:pPr>
            <w:r w:rsidRPr="001A48F3">
              <w:rPr>
                <w:b/>
                <w:bCs/>
                <w:color w:val="000000" w:themeColor="text1"/>
                <w:lang w:val="en-US"/>
              </w:rPr>
              <w:t xml:space="preserve">Table S1. </w:t>
            </w:r>
            <w:r w:rsidRPr="001A48F3">
              <w:rPr>
                <w:b/>
                <w:bCs/>
                <w:color w:val="000000" w:themeColor="text1"/>
                <w:lang w:val="en-US"/>
              </w:rPr>
              <w:t>Clinical data of TNBC patient population</w:t>
            </w:r>
          </w:p>
        </w:tc>
      </w:tr>
      <w:tr w:rsidR="00645B6F" w:rsidRPr="00C918F4" w14:paraId="37D05FC5" w14:textId="77777777" w:rsidTr="00A8234E">
        <w:trPr>
          <w:trHeight w:val="320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177313" w14:textId="77777777" w:rsidR="00645B6F" w:rsidRPr="00C918F4" w:rsidRDefault="00645B6F" w:rsidP="00A8234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MX"/>
              </w:rPr>
            </w:pPr>
            <w:r w:rsidRPr="00C918F4">
              <w:rPr>
                <w:rFonts w:eastAsia="Times New Roman"/>
                <w:b/>
                <w:bCs/>
                <w:color w:val="000000"/>
                <w:lang w:val="en-US" w:eastAsia="es-MX"/>
              </w:rPr>
              <w:t>Clinical traits of TNBC patients</w:t>
            </w:r>
          </w:p>
        </w:tc>
        <w:tc>
          <w:tcPr>
            <w:tcW w:w="3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6672A" w14:textId="77777777" w:rsidR="00645B6F" w:rsidRPr="00C918F4" w:rsidRDefault="00645B6F" w:rsidP="00A8234E">
            <w:pPr>
              <w:jc w:val="center"/>
              <w:rPr>
                <w:rFonts w:eastAsia="Times New Roman"/>
                <w:b/>
                <w:bCs/>
                <w:color w:val="000000"/>
                <w:lang w:eastAsia="es-MX"/>
              </w:rPr>
            </w:pPr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 xml:space="preserve">TNBC </w:t>
            </w:r>
            <w:proofErr w:type="spellStart"/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cohort</w:t>
            </w:r>
            <w:proofErr w:type="spellEnd"/>
          </w:p>
        </w:tc>
      </w:tr>
      <w:tr w:rsidR="00645B6F" w:rsidRPr="00C918F4" w14:paraId="420006CE" w14:textId="77777777" w:rsidTr="00A8234E">
        <w:trPr>
          <w:trHeight w:val="320"/>
          <w:jc w:val="center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6D42B" w14:textId="77777777" w:rsidR="00645B6F" w:rsidRPr="00C918F4" w:rsidRDefault="00645B6F" w:rsidP="00A8234E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5A06" w14:textId="77777777" w:rsidR="00645B6F" w:rsidRPr="00C918F4" w:rsidRDefault="00645B6F" w:rsidP="00A8234E">
            <w:pPr>
              <w:jc w:val="center"/>
              <w:rPr>
                <w:rFonts w:eastAsia="Times New Roman"/>
                <w:b/>
                <w:bCs/>
                <w:color w:val="000000"/>
                <w:lang w:eastAsia="es-MX"/>
              </w:rPr>
            </w:pPr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 xml:space="preserve">miR-122 </w:t>
            </w:r>
          </w:p>
          <w:p w14:paraId="7F28814D" w14:textId="77777777" w:rsidR="00645B6F" w:rsidRPr="00C918F4" w:rsidRDefault="00645B6F" w:rsidP="00A8234E">
            <w:pPr>
              <w:jc w:val="center"/>
              <w:rPr>
                <w:rFonts w:eastAsia="Times New Roman"/>
                <w:b/>
                <w:bCs/>
                <w:color w:val="000000"/>
                <w:lang w:eastAsia="es-MX"/>
              </w:rPr>
            </w:pPr>
            <w:proofErr w:type="spellStart"/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upregulated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5611B" w14:textId="77777777" w:rsidR="00645B6F" w:rsidRPr="00C918F4" w:rsidRDefault="00645B6F" w:rsidP="00A8234E">
            <w:pPr>
              <w:jc w:val="center"/>
              <w:rPr>
                <w:rFonts w:eastAsia="Times New Roman"/>
                <w:b/>
                <w:bCs/>
                <w:color w:val="000000"/>
                <w:lang w:eastAsia="es-MX"/>
              </w:rPr>
            </w:pPr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 xml:space="preserve">miR-122 </w:t>
            </w:r>
          </w:p>
          <w:p w14:paraId="139B25A6" w14:textId="77777777" w:rsidR="00645B6F" w:rsidRPr="00C918F4" w:rsidRDefault="00645B6F" w:rsidP="00A8234E">
            <w:pPr>
              <w:jc w:val="center"/>
              <w:rPr>
                <w:rFonts w:eastAsia="Times New Roman"/>
                <w:b/>
                <w:bCs/>
                <w:color w:val="000000"/>
                <w:lang w:eastAsia="es-MX"/>
              </w:rPr>
            </w:pPr>
            <w:proofErr w:type="spellStart"/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downregulated</w:t>
            </w:r>
            <w:proofErr w:type="spellEnd"/>
          </w:p>
        </w:tc>
      </w:tr>
      <w:tr w:rsidR="00645B6F" w:rsidRPr="00C918F4" w14:paraId="743B64F0" w14:textId="77777777" w:rsidTr="00A8234E">
        <w:trPr>
          <w:trHeight w:val="320"/>
          <w:jc w:val="center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1DAD7" w14:textId="77777777" w:rsidR="00645B6F" w:rsidRPr="00C918F4" w:rsidRDefault="00645B6F" w:rsidP="00A8234E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520F4" w14:textId="77777777" w:rsidR="00645B6F" w:rsidRPr="00C918F4" w:rsidRDefault="00645B6F" w:rsidP="00A8234E">
            <w:pPr>
              <w:jc w:val="center"/>
              <w:rPr>
                <w:rFonts w:eastAsia="Times New Roman"/>
                <w:b/>
                <w:bCs/>
                <w:color w:val="000000"/>
                <w:lang w:eastAsia="es-MX"/>
              </w:rPr>
            </w:pPr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n = 5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08FB" w14:textId="77777777" w:rsidR="00645B6F" w:rsidRPr="00C918F4" w:rsidRDefault="00645B6F" w:rsidP="00A8234E">
            <w:pPr>
              <w:jc w:val="center"/>
              <w:rPr>
                <w:rFonts w:eastAsia="Times New Roman"/>
                <w:b/>
                <w:bCs/>
                <w:color w:val="000000"/>
                <w:lang w:eastAsia="es-MX"/>
              </w:rPr>
            </w:pPr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n = 53</w:t>
            </w:r>
          </w:p>
        </w:tc>
      </w:tr>
      <w:tr w:rsidR="00645B6F" w:rsidRPr="00C918F4" w14:paraId="55B12CA3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50A3" w14:textId="77777777" w:rsidR="00645B6F" w:rsidRPr="00C918F4" w:rsidRDefault="00645B6F" w:rsidP="00A8234E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 xml:space="preserve">miR-122 (Mean ± </w:t>
            </w:r>
            <w:proofErr w:type="gramStart"/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SD)</w:t>
            </w:r>
            <w:r w:rsidRPr="00C918F4">
              <w:rPr>
                <w:rFonts w:eastAsia="Times New Roman"/>
                <w:b/>
                <w:bCs/>
                <w:color w:val="000000"/>
                <w:vertAlign w:val="superscript"/>
                <w:lang w:eastAsia="es-MX"/>
              </w:rPr>
              <w:t>a</w:t>
            </w:r>
            <w:proofErr w:type="gram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4405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-1.26 ± 0.6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669C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-2.65 ± 0.50</w:t>
            </w:r>
          </w:p>
        </w:tc>
      </w:tr>
      <w:tr w:rsidR="00645B6F" w:rsidRPr="00C918F4" w14:paraId="62644161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4B60" w14:textId="77777777" w:rsidR="00645B6F" w:rsidRPr="00C918F4" w:rsidRDefault="00645B6F" w:rsidP="00A8234E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Age (Mean ± S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5366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53 ± 10.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72BB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58 ± 12.26</w:t>
            </w:r>
          </w:p>
        </w:tc>
      </w:tr>
      <w:tr w:rsidR="00645B6F" w:rsidRPr="00C918F4" w14:paraId="1344FA06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1116" w14:textId="77777777" w:rsidR="00645B6F" w:rsidRPr="00023B00" w:rsidRDefault="00645B6F" w:rsidP="00A8234E">
            <w:pPr>
              <w:rPr>
                <w:rFonts w:eastAsia="Times New Roman"/>
                <w:b/>
                <w:bCs/>
                <w:color w:val="000000"/>
                <w:lang w:val="en-US" w:eastAsia="es-MX"/>
              </w:rPr>
            </w:pPr>
            <w:r w:rsidRPr="009E6CBD">
              <w:rPr>
                <w:rFonts w:eastAsia="Times New Roman"/>
                <w:b/>
                <w:bCs/>
                <w:color w:val="000000"/>
                <w:lang w:val="en-US" w:eastAsia="es-MX"/>
              </w:rPr>
              <w:t xml:space="preserve">Treatment time (Mean ± SD) </w:t>
            </w:r>
            <w:r w:rsidRPr="009E6CBD">
              <w:rPr>
                <w:rFonts w:eastAsia="Times New Roman"/>
                <w:b/>
                <w:bCs/>
                <w:color w:val="000000"/>
                <w:vertAlign w:val="superscript"/>
                <w:lang w:val="en-US" w:eastAsia="es-MX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5395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rFonts w:eastAsia="Times New Roman"/>
                <w:color w:val="000000"/>
                <w:lang w:eastAsia="es-MX"/>
              </w:rPr>
              <w:t xml:space="preserve">4.75 </w:t>
            </w:r>
            <w:r w:rsidRPr="00C918F4">
              <w:rPr>
                <w:rFonts w:eastAsia="Times New Roman"/>
                <w:color w:val="000000"/>
                <w:lang w:eastAsia="es-MX"/>
              </w:rPr>
              <w:t>±</w:t>
            </w:r>
            <w:r>
              <w:rPr>
                <w:rFonts w:eastAsia="Times New Roman"/>
                <w:color w:val="000000"/>
                <w:lang w:eastAsia="es-MX"/>
              </w:rPr>
              <w:t xml:space="preserve"> 2.4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45C2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rFonts w:eastAsia="Times New Roman"/>
                <w:color w:val="000000"/>
                <w:lang w:eastAsia="es-MX"/>
              </w:rPr>
              <w:t xml:space="preserve">5.68 </w:t>
            </w:r>
            <w:r w:rsidRPr="00C918F4">
              <w:rPr>
                <w:rFonts w:eastAsia="Times New Roman"/>
                <w:color w:val="000000"/>
                <w:lang w:eastAsia="es-MX"/>
              </w:rPr>
              <w:t>±</w:t>
            </w:r>
            <w:r>
              <w:rPr>
                <w:rFonts w:eastAsia="Times New Roman"/>
                <w:color w:val="000000"/>
                <w:lang w:eastAsia="es-MX"/>
              </w:rPr>
              <w:t xml:space="preserve"> 14.95</w:t>
            </w:r>
          </w:p>
        </w:tc>
      </w:tr>
      <w:tr w:rsidR="00645B6F" w:rsidRPr="00C918F4" w14:paraId="648DB097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63C9" w14:textId="77777777" w:rsidR="00645B6F" w:rsidRPr="00C918F4" w:rsidRDefault="00645B6F" w:rsidP="00A8234E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 xml:space="preserve">Vital </w:t>
            </w:r>
            <w:proofErr w:type="gramStart"/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status</w:t>
            </w:r>
            <w:proofErr w:type="gram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0B49" w14:textId="77777777" w:rsidR="00645B6F" w:rsidRPr="00C918F4" w:rsidRDefault="00645B6F" w:rsidP="00A8234E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AD43" w14:textId="77777777" w:rsidR="00645B6F" w:rsidRPr="00C918F4" w:rsidRDefault="00645B6F" w:rsidP="00A8234E">
            <w:pPr>
              <w:jc w:val="center"/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</w:tr>
      <w:tr w:rsidR="00645B6F" w:rsidRPr="00C918F4" w14:paraId="725BED42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751C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C918F4">
              <w:rPr>
                <w:rFonts w:eastAsia="Times New Roman"/>
                <w:color w:val="000000"/>
                <w:lang w:eastAsia="es-MX"/>
              </w:rPr>
              <w:t>Aliv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8E5D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51 (98.1 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3B6E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47 (88.7 %)</w:t>
            </w:r>
          </w:p>
        </w:tc>
      </w:tr>
      <w:tr w:rsidR="00645B6F" w:rsidRPr="00C918F4" w14:paraId="0E677A6A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F862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C918F4">
              <w:rPr>
                <w:rFonts w:eastAsia="Times New Roman"/>
                <w:color w:val="000000"/>
                <w:lang w:eastAsia="es-MX"/>
              </w:rPr>
              <w:t>Dea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A7BC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1 (1.9 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B2DB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6 (11.3 %)</w:t>
            </w:r>
          </w:p>
        </w:tc>
      </w:tr>
      <w:tr w:rsidR="00645B6F" w:rsidRPr="00C918F4" w14:paraId="3378F989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FBEA" w14:textId="77777777" w:rsidR="00645B6F" w:rsidRPr="00C918F4" w:rsidRDefault="00645B6F" w:rsidP="00A8234E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 xml:space="preserve">OS (Mean ± </w:t>
            </w:r>
            <w:proofErr w:type="gramStart"/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SD)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eastAsia="es-MX"/>
              </w:rPr>
              <w:t>c</w:t>
            </w:r>
            <w:proofErr w:type="gram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1DD1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75.91 ± 48.2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C4A6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13.80 ± 7.83</w:t>
            </w:r>
          </w:p>
        </w:tc>
      </w:tr>
      <w:tr w:rsidR="00645B6F" w:rsidRPr="00C918F4" w14:paraId="0C7F7DFF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BF75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 xml:space="preserve">RFS (Mean ± </w:t>
            </w:r>
            <w:proofErr w:type="gramStart"/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SD)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eastAsia="es-MX"/>
              </w:rPr>
              <w:t>c</w:t>
            </w:r>
            <w:proofErr w:type="gram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B84E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71.77 ± 47.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6925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13.64 ± 7.49</w:t>
            </w:r>
          </w:p>
        </w:tc>
      </w:tr>
      <w:tr w:rsidR="00645B6F" w:rsidRPr="00C918F4" w14:paraId="130D32F8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530A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Pathologic</w:t>
            </w:r>
            <w:proofErr w:type="spellEnd"/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response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eastAsia="es-MX"/>
              </w:rPr>
              <w:t>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7156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CDC0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</w:p>
        </w:tc>
      </w:tr>
      <w:tr w:rsidR="00645B6F" w:rsidRPr="00C918F4" w14:paraId="19C454CF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FD13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C918F4">
              <w:rPr>
                <w:rFonts w:eastAsia="Times New Roman"/>
                <w:color w:val="000000"/>
                <w:lang w:eastAsia="es-MX"/>
              </w:rPr>
              <w:t>pCR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CFD1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47 (90.4 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5FF7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50 (94.3 %)</w:t>
            </w:r>
          </w:p>
        </w:tc>
      </w:tr>
      <w:tr w:rsidR="00645B6F" w:rsidRPr="00C918F4" w14:paraId="271DCEF6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4705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C918F4">
              <w:rPr>
                <w:rFonts w:eastAsia="Times New Roman"/>
                <w:color w:val="000000"/>
                <w:lang w:eastAsia="es-MX"/>
              </w:rPr>
              <w:t>pPR</w:t>
            </w:r>
            <w:proofErr w:type="spellEnd"/>
            <w:r w:rsidRPr="00C918F4">
              <w:rPr>
                <w:rFonts w:eastAsia="Times New Roman"/>
                <w:color w:val="000000"/>
                <w:lang w:eastAsia="es-MX"/>
              </w:rPr>
              <w:t>/</w:t>
            </w:r>
            <w:proofErr w:type="spellStart"/>
            <w:r w:rsidRPr="00C918F4">
              <w:rPr>
                <w:rFonts w:eastAsia="Times New Roman"/>
                <w:color w:val="000000"/>
                <w:lang w:eastAsia="es-MX"/>
              </w:rPr>
              <w:t>pNR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38AC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5 (9.6 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FE9E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3 (5.7 %)</w:t>
            </w:r>
          </w:p>
        </w:tc>
      </w:tr>
      <w:tr w:rsidR="00645B6F" w:rsidRPr="00C918F4" w14:paraId="23CFC1FD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8BDC" w14:textId="77777777" w:rsidR="00645B6F" w:rsidRPr="00C918F4" w:rsidRDefault="00645B6F" w:rsidP="00A8234E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 xml:space="preserve">ER </w:t>
            </w:r>
            <w:proofErr w:type="spellStart"/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status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eastAsia="es-MX"/>
              </w:rPr>
              <w:t>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3E41" w14:textId="77777777" w:rsidR="00645B6F" w:rsidRPr="00C918F4" w:rsidRDefault="00645B6F" w:rsidP="00A8234E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1A75" w14:textId="77777777" w:rsidR="00645B6F" w:rsidRPr="00C918F4" w:rsidRDefault="00645B6F" w:rsidP="00A8234E">
            <w:pPr>
              <w:jc w:val="center"/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</w:tr>
      <w:tr w:rsidR="00645B6F" w:rsidRPr="00C918F4" w14:paraId="1A81F524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C553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E6C2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7 (13.5 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5FA4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7 (13.2 %)</w:t>
            </w:r>
          </w:p>
        </w:tc>
      </w:tr>
      <w:tr w:rsidR="00645B6F" w:rsidRPr="00C918F4" w14:paraId="50DAA834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3009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8776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45 (86.5 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8A91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46 (86.8 %)</w:t>
            </w:r>
          </w:p>
        </w:tc>
      </w:tr>
      <w:tr w:rsidR="00645B6F" w:rsidRPr="00C918F4" w14:paraId="22D77CBB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B053" w14:textId="77777777" w:rsidR="00645B6F" w:rsidRPr="00C918F4" w:rsidRDefault="00645B6F" w:rsidP="00A8234E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 xml:space="preserve">PR </w:t>
            </w:r>
            <w:proofErr w:type="spellStart"/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status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eastAsia="es-MX"/>
              </w:rPr>
              <w:t>f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4D66" w14:textId="77777777" w:rsidR="00645B6F" w:rsidRPr="00C918F4" w:rsidRDefault="00645B6F" w:rsidP="00A8234E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1599" w14:textId="77777777" w:rsidR="00645B6F" w:rsidRPr="00C918F4" w:rsidRDefault="00645B6F" w:rsidP="00A8234E">
            <w:pPr>
              <w:jc w:val="center"/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</w:tr>
      <w:tr w:rsidR="00645B6F" w:rsidRPr="00C918F4" w14:paraId="2B90A059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C602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1DC7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7 (13.5 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6071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3 (5.7 %)</w:t>
            </w:r>
          </w:p>
        </w:tc>
      </w:tr>
      <w:tr w:rsidR="00645B6F" w:rsidRPr="00C918F4" w14:paraId="604204C5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533E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545B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45 (86.5 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F0F1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50 (94.3 %)</w:t>
            </w:r>
          </w:p>
        </w:tc>
      </w:tr>
      <w:tr w:rsidR="00645B6F" w:rsidRPr="00C918F4" w14:paraId="5C6B06DC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F4BF" w14:textId="77777777" w:rsidR="00645B6F" w:rsidRPr="00C918F4" w:rsidRDefault="00645B6F" w:rsidP="00A8234E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HER2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eastAsia="es-MX"/>
              </w:rPr>
              <w:t>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34E8" w14:textId="77777777" w:rsidR="00645B6F" w:rsidRPr="00C918F4" w:rsidRDefault="00645B6F" w:rsidP="00A8234E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62E1" w14:textId="77777777" w:rsidR="00645B6F" w:rsidRPr="00C918F4" w:rsidRDefault="00645B6F" w:rsidP="00A8234E">
            <w:pPr>
              <w:jc w:val="center"/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</w:tr>
      <w:tr w:rsidR="00645B6F" w:rsidRPr="00C918F4" w14:paraId="1EFF33B8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1DCF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59A7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1 (1.9 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3222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0 (0.0 %)</w:t>
            </w:r>
          </w:p>
        </w:tc>
      </w:tr>
      <w:tr w:rsidR="00645B6F" w:rsidRPr="00C918F4" w14:paraId="6ADA3390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ECDD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BE04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51 (98.1 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703A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53 (100 %)</w:t>
            </w:r>
          </w:p>
        </w:tc>
      </w:tr>
      <w:tr w:rsidR="00645B6F" w:rsidRPr="00C918F4" w14:paraId="4A3FB3C2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1AFD" w14:textId="77777777" w:rsidR="00645B6F" w:rsidRPr="00C918F4" w:rsidRDefault="00645B6F" w:rsidP="00A8234E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 xml:space="preserve">Tumor </w:t>
            </w:r>
            <w:proofErr w:type="spellStart"/>
            <w:r w:rsidRPr="00C918F4">
              <w:rPr>
                <w:rFonts w:eastAsia="Times New Roman"/>
                <w:b/>
                <w:bCs/>
                <w:color w:val="000000"/>
                <w:lang w:eastAsia="es-MX"/>
              </w:rPr>
              <w:t>stag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4988" w14:textId="77777777" w:rsidR="00645B6F" w:rsidRPr="00C918F4" w:rsidRDefault="00645B6F" w:rsidP="00A8234E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B648" w14:textId="77777777" w:rsidR="00645B6F" w:rsidRPr="00C918F4" w:rsidRDefault="00645B6F" w:rsidP="00A8234E">
            <w:pPr>
              <w:jc w:val="center"/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</w:tr>
      <w:tr w:rsidR="00645B6F" w:rsidRPr="00C918F4" w14:paraId="216F70C6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FDE2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C918F4">
              <w:rPr>
                <w:rFonts w:eastAsia="Times New Roman"/>
                <w:color w:val="000000"/>
                <w:lang w:eastAsia="es-MX"/>
              </w:rPr>
              <w:t>Stage</w:t>
            </w:r>
            <w:proofErr w:type="spellEnd"/>
            <w:r w:rsidRPr="00C918F4">
              <w:rPr>
                <w:rFonts w:eastAsia="Times New Roman"/>
                <w:color w:val="000000"/>
                <w:lang w:eastAsia="es-MX"/>
              </w:rPr>
              <w:t xml:space="preserve"> 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89DE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10 (19.2 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B70D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2 (3.8 %)</w:t>
            </w:r>
          </w:p>
        </w:tc>
      </w:tr>
      <w:tr w:rsidR="00645B6F" w:rsidRPr="00C918F4" w14:paraId="2CD3B06A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29EE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C918F4">
              <w:rPr>
                <w:rFonts w:eastAsia="Times New Roman"/>
                <w:color w:val="000000"/>
                <w:lang w:eastAsia="es-MX"/>
              </w:rPr>
              <w:t>Stage</w:t>
            </w:r>
            <w:proofErr w:type="spellEnd"/>
            <w:r w:rsidRPr="00C918F4">
              <w:rPr>
                <w:rFonts w:eastAsia="Times New Roman"/>
                <w:color w:val="000000"/>
                <w:lang w:eastAsia="es-MX"/>
              </w:rPr>
              <w:t xml:space="preserve">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6CAC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38 (73.1 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DAD4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42 (79.2 %)</w:t>
            </w:r>
          </w:p>
        </w:tc>
      </w:tr>
      <w:tr w:rsidR="00645B6F" w:rsidRPr="00C918F4" w14:paraId="4D1DA7CA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8B3A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C918F4">
              <w:rPr>
                <w:rFonts w:eastAsia="Times New Roman"/>
                <w:color w:val="000000"/>
                <w:lang w:eastAsia="es-MX"/>
              </w:rPr>
              <w:t>Stage</w:t>
            </w:r>
            <w:proofErr w:type="spellEnd"/>
            <w:r w:rsidRPr="00C918F4">
              <w:rPr>
                <w:rFonts w:eastAsia="Times New Roman"/>
                <w:color w:val="000000"/>
                <w:lang w:eastAsia="es-MX"/>
              </w:rPr>
              <w:t xml:space="preserve"> I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1D2A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4 (7.7 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C015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9 (17.0 %)</w:t>
            </w:r>
          </w:p>
        </w:tc>
      </w:tr>
      <w:tr w:rsidR="00645B6F" w:rsidRPr="00C918F4" w14:paraId="4A1D0F10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D923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C918F4">
              <w:rPr>
                <w:rFonts w:eastAsia="Times New Roman"/>
                <w:color w:val="000000"/>
                <w:lang w:eastAsia="es-MX"/>
              </w:rPr>
              <w:t>Stage</w:t>
            </w:r>
            <w:proofErr w:type="spellEnd"/>
            <w:r w:rsidRPr="00C918F4">
              <w:rPr>
                <w:rFonts w:eastAsia="Times New Roman"/>
                <w:color w:val="000000"/>
                <w:lang w:eastAsia="es-MX"/>
              </w:rPr>
              <w:t xml:space="preserve"> IV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C4A4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0 (0 %)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B8DE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0 (0 %)</w:t>
            </w:r>
          </w:p>
        </w:tc>
      </w:tr>
      <w:tr w:rsidR="00645B6F" w:rsidRPr="00C918F4" w14:paraId="10A616FC" w14:textId="77777777" w:rsidTr="00A8234E">
        <w:trPr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C0BD" w14:textId="77777777" w:rsidR="00645B6F" w:rsidRPr="00C918F4" w:rsidRDefault="00645B6F" w:rsidP="00A8234E">
            <w:pPr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C918F4">
              <w:rPr>
                <w:rFonts w:eastAsia="Times New Roman"/>
                <w:color w:val="000000"/>
                <w:lang w:eastAsia="es-MX"/>
              </w:rPr>
              <w:t>Stage</w:t>
            </w:r>
            <w:proofErr w:type="spellEnd"/>
            <w:r w:rsidRPr="00C918F4">
              <w:rPr>
                <w:rFonts w:eastAsia="Times New Roman"/>
                <w:color w:val="000000"/>
                <w:lang w:eastAsia="es-MX"/>
              </w:rPr>
              <w:t xml:space="preserve"> 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9EA08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0 (0 %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E071" w14:textId="77777777" w:rsidR="00645B6F" w:rsidRPr="00C918F4" w:rsidRDefault="00645B6F" w:rsidP="00A8234E">
            <w:pPr>
              <w:jc w:val="center"/>
              <w:rPr>
                <w:rFonts w:eastAsia="Times New Roman"/>
                <w:color w:val="000000"/>
                <w:lang w:eastAsia="es-MX"/>
              </w:rPr>
            </w:pPr>
            <w:r w:rsidRPr="00C918F4">
              <w:rPr>
                <w:rFonts w:eastAsia="Times New Roman"/>
                <w:color w:val="000000"/>
                <w:lang w:eastAsia="es-MX"/>
              </w:rPr>
              <w:t>0 (0 %)</w:t>
            </w:r>
          </w:p>
        </w:tc>
      </w:tr>
    </w:tbl>
    <w:p w14:paraId="4ECC8369" w14:textId="77777777" w:rsidR="00645B6F" w:rsidRPr="00C918F4" w:rsidRDefault="00645B6F" w:rsidP="00645B6F">
      <w:pPr>
        <w:rPr>
          <w:sz w:val="20"/>
          <w:szCs w:val="20"/>
          <w:lang w:val="en-US"/>
        </w:rPr>
      </w:pPr>
      <w:proofErr w:type="spellStart"/>
      <w:r w:rsidRPr="00C918F4">
        <w:rPr>
          <w:b/>
          <w:bCs/>
          <w:sz w:val="20"/>
          <w:szCs w:val="20"/>
          <w:vertAlign w:val="superscript"/>
          <w:lang w:val="en-US"/>
        </w:rPr>
        <w:t>a</w:t>
      </w:r>
      <w:proofErr w:type="spellEnd"/>
      <w:r w:rsidRPr="00C918F4">
        <w:rPr>
          <w:sz w:val="20"/>
          <w:szCs w:val="20"/>
          <w:lang w:val="en-US"/>
        </w:rPr>
        <w:t xml:space="preserve"> </w:t>
      </w:r>
      <w:proofErr w:type="gramStart"/>
      <w:r w:rsidRPr="00C918F4">
        <w:rPr>
          <w:sz w:val="20"/>
          <w:szCs w:val="20"/>
          <w:lang w:val="en-US"/>
        </w:rPr>
        <w:t>The</w:t>
      </w:r>
      <w:proofErr w:type="gramEnd"/>
      <w:r w:rsidRPr="00C918F4">
        <w:rPr>
          <w:sz w:val="20"/>
          <w:szCs w:val="20"/>
          <w:lang w:val="en-US"/>
        </w:rPr>
        <w:t xml:space="preserve"> normalized expression for miR-122, </w:t>
      </w:r>
      <w:r w:rsidRPr="00C918F4">
        <w:rPr>
          <w:b/>
          <w:bCs/>
          <w:sz w:val="20"/>
          <w:szCs w:val="20"/>
          <w:vertAlign w:val="superscript"/>
          <w:lang w:val="en-US"/>
        </w:rPr>
        <w:t>b</w:t>
      </w:r>
      <w:r>
        <w:rPr>
          <w:b/>
          <w:bCs/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>Treatment days values in months,</w:t>
      </w:r>
      <w:r w:rsidRPr="00C918F4">
        <w:rPr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vertAlign w:val="superscript"/>
          <w:lang w:val="en-US"/>
        </w:rPr>
        <w:t>c</w:t>
      </w:r>
      <w:r w:rsidRPr="00C918F4">
        <w:rPr>
          <w:sz w:val="20"/>
          <w:szCs w:val="20"/>
          <w:lang w:val="en-US"/>
        </w:rPr>
        <w:t xml:space="preserve"> Overall Survival (OS) and Recurrence-Free Survival (RFS) values in months, </w:t>
      </w:r>
      <w:r>
        <w:rPr>
          <w:b/>
          <w:bCs/>
          <w:sz w:val="20"/>
          <w:szCs w:val="20"/>
          <w:vertAlign w:val="superscript"/>
          <w:lang w:val="en-US"/>
        </w:rPr>
        <w:t>d</w:t>
      </w:r>
      <w:r w:rsidRPr="00C918F4">
        <w:rPr>
          <w:b/>
          <w:bCs/>
          <w:sz w:val="20"/>
          <w:szCs w:val="20"/>
          <w:lang w:val="en-US"/>
        </w:rPr>
        <w:t xml:space="preserve"> </w:t>
      </w:r>
      <w:r w:rsidRPr="00C918F4">
        <w:rPr>
          <w:sz w:val="20"/>
          <w:szCs w:val="20"/>
          <w:lang w:val="en-US"/>
        </w:rPr>
        <w:t>Pathologic complete response (</w:t>
      </w:r>
      <w:proofErr w:type="spellStart"/>
      <w:r w:rsidRPr="00C918F4">
        <w:rPr>
          <w:sz w:val="20"/>
          <w:szCs w:val="20"/>
          <w:lang w:val="en-US"/>
        </w:rPr>
        <w:t>pCR</w:t>
      </w:r>
      <w:proofErr w:type="spellEnd"/>
      <w:r w:rsidRPr="00C918F4">
        <w:rPr>
          <w:sz w:val="20"/>
          <w:szCs w:val="20"/>
          <w:lang w:val="en-US"/>
        </w:rPr>
        <w:t>), pathological partial response (</w:t>
      </w:r>
      <w:proofErr w:type="spellStart"/>
      <w:r w:rsidRPr="00C918F4">
        <w:rPr>
          <w:sz w:val="20"/>
          <w:szCs w:val="20"/>
          <w:lang w:val="en-US"/>
        </w:rPr>
        <w:t>pPR</w:t>
      </w:r>
      <w:proofErr w:type="spellEnd"/>
      <w:r w:rsidRPr="00C918F4">
        <w:rPr>
          <w:sz w:val="20"/>
          <w:szCs w:val="20"/>
          <w:lang w:val="en-US"/>
        </w:rPr>
        <w:t>) and pathological non-response (</w:t>
      </w:r>
      <w:proofErr w:type="spellStart"/>
      <w:r w:rsidRPr="00C918F4">
        <w:rPr>
          <w:sz w:val="20"/>
          <w:szCs w:val="20"/>
          <w:lang w:val="en-US"/>
        </w:rPr>
        <w:t>pNR</w:t>
      </w:r>
      <w:proofErr w:type="spellEnd"/>
      <w:r w:rsidRPr="00C918F4">
        <w:rPr>
          <w:sz w:val="20"/>
          <w:szCs w:val="20"/>
          <w:lang w:val="en-US"/>
        </w:rPr>
        <w:t>),</w:t>
      </w:r>
      <w:r w:rsidRPr="00C918F4">
        <w:rPr>
          <w:b/>
          <w:bCs/>
          <w:sz w:val="20"/>
          <w:szCs w:val="20"/>
          <w:vertAlign w:val="superscript"/>
          <w:lang w:val="en-US"/>
        </w:rPr>
        <w:t xml:space="preserve"> e, f</w:t>
      </w:r>
      <w:r>
        <w:rPr>
          <w:b/>
          <w:bCs/>
          <w:sz w:val="20"/>
          <w:szCs w:val="20"/>
          <w:vertAlign w:val="superscript"/>
          <w:lang w:val="en-US"/>
        </w:rPr>
        <w:t>, g</w:t>
      </w:r>
      <w:r w:rsidRPr="00C918F4">
        <w:rPr>
          <w:sz w:val="20"/>
          <w:szCs w:val="20"/>
          <w:lang w:val="en-US"/>
        </w:rPr>
        <w:t xml:space="preserve"> ER, PR and HER2 status by IHC.</w:t>
      </w:r>
    </w:p>
    <w:p w14:paraId="62095E69" w14:textId="56BB5F8B" w:rsidR="00F65054" w:rsidRPr="00645B6F" w:rsidRDefault="00F65054">
      <w:pPr>
        <w:rPr>
          <w:lang w:val="en-US"/>
        </w:rPr>
      </w:pPr>
    </w:p>
    <w:sectPr w:rsidR="00F65054" w:rsidRPr="00645B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B6F"/>
    <w:rsid w:val="00024709"/>
    <w:rsid w:val="00041DD3"/>
    <w:rsid w:val="00051A33"/>
    <w:rsid w:val="000747A9"/>
    <w:rsid w:val="000C5DD2"/>
    <w:rsid w:val="000C69BC"/>
    <w:rsid w:val="000F05DC"/>
    <w:rsid w:val="000F68EE"/>
    <w:rsid w:val="00107223"/>
    <w:rsid w:val="00116E9D"/>
    <w:rsid w:val="00126842"/>
    <w:rsid w:val="00132F31"/>
    <w:rsid w:val="001744FB"/>
    <w:rsid w:val="0018268D"/>
    <w:rsid w:val="0018329F"/>
    <w:rsid w:val="00193051"/>
    <w:rsid w:val="001A48F3"/>
    <w:rsid w:val="001D0600"/>
    <w:rsid w:val="001E36D8"/>
    <w:rsid w:val="001F2C17"/>
    <w:rsid w:val="00240150"/>
    <w:rsid w:val="00242472"/>
    <w:rsid w:val="00285BB8"/>
    <w:rsid w:val="002B1863"/>
    <w:rsid w:val="002C6C64"/>
    <w:rsid w:val="002D0CEC"/>
    <w:rsid w:val="002E40EA"/>
    <w:rsid w:val="00301126"/>
    <w:rsid w:val="00303633"/>
    <w:rsid w:val="0032348F"/>
    <w:rsid w:val="00334B64"/>
    <w:rsid w:val="003358B4"/>
    <w:rsid w:val="00342394"/>
    <w:rsid w:val="00350392"/>
    <w:rsid w:val="003571F0"/>
    <w:rsid w:val="003632D3"/>
    <w:rsid w:val="0038767A"/>
    <w:rsid w:val="003A4B19"/>
    <w:rsid w:val="003B02A4"/>
    <w:rsid w:val="003C4AAC"/>
    <w:rsid w:val="003C6C44"/>
    <w:rsid w:val="00411D01"/>
    <w:rsid w:val="00420279"/>
    <w:rsid w:val="004333B6"/>
    <w:rsid w:val="00460AE1"/>
    <w:rsid w:val="004726C4"/>
    <w:rsid w:val="00485829"/>
    <w:rsid w:val="004949DA"/>
    <w:rsid w:val="004D3F9F"/>
    <w:rsid w:val="004E5819"/>
    <w:rsid w:val="004F4D4F"/>
    <w:rsid w:val="0050435D"/>
    <w:rsid w:val="005212CC"/>
    <w:rsid w:val="005369EE"/>
    <w:rsid w:val="00586696"/>
    <w:rsid w:val="00590265"/>
    <w:rsid w:val="00597429"/>
    <w:rsid w:val="00597750"/>
    <w:rsid w:val="005A0961"/>
    <w:rsid w:val="005A58E6"/>
    <w:rsid w:val="005B5488"/>
    <w:rsid w:val="00605CD5"/>
    <w:rsid w:val="006372C5"/>
    <w:rsid w:val="00645B6F"/>
    <w:rsid w:val="00650376"/>
    <w:rsid w:val="00674699"/>
    <w:rsid w:val="00683E2B"/>
    <w:rsid w:val="00683FF7"/>
    <w:rsid w:val="006A4AB6"/>
    <w:rsid w:val="006C2C46"/>
    <w:rsid w:val="006D5047"/>
    <w:rsid w:val="00773C92"/>
    <w:rsid w:val="00790CC8"/>
    <w:rsid w:val="007A55ED"/>
    <w:rsid w:val="007A6C55"/>
    <w:rsid w:val="007B3277"/>
    <w:rsid w:val="007C21D2"/>
    <w:rsid w:val="007C2D30"/>
    <w:rsid w:val="007F2810"/>
    <w:rsid w:val="007F5ACA"/>
    <w:rsid w:val="00815EBE"/>
    <w:rsid w:val="00856302"/>
    <w:rsid w:val="00880360"/>
    <w:rsid w:val="008A3009"/>
    <w:rsid w:val="008C3468"/>
    <w:rsid w:val="008D027F"/>
    <w:rsid w:val="008F5463"/>
    <w:rsid w:val="00906DD3"/>
    <w:rsid w:val="00934627"/>
    <w:rsid w:val="0094180A"/>
    <w:rsid w:val="0096211B"/>
    <w:rsid w:val="009979DB"/>
    <w:rsid w:val="009B3904"/>
    <w:rsid w:val="009F1041"/>
    <w:rsid w:val="00A11168"/>
    <w:rsid w:val="00A2518F"/>
    <w:rsid w:val="00A657AE"/>
    <w:rsid w:val="00A6727E"/>
    <w:rsid w:val="00A71DBD"/>
    <w:rsid w:val="00A76A4A"/>
    <w:rsid w:val="00AA3C55"/>
    <w:rsid w:val="00B45568"/>
    <w:rsid w:val="00B86B5D"/>
    <w:rsid w:val="00BB01DE"/>
    <w:rsid w:val="00BC1F11"/>
    <w:rsid w:val="00BC6707"/>
    <w:rsid w:val="00BE0EB0"/>
    <w:rsid w:val="00C00363"/>
    <w:rsid w:val="00C455E6"/>
    <w:rsid w:val="00C55263"/>
    <w:rsid w:val="00C6459B"/>
    <w:rsid w:val="00C84E38"/>
    <w:rsid w:val="00CA59EF"/>
    <w:rsid w:val="00CB0C60"/>
    <w:rsid w:val="00CC7735"/>
    <w:rsid w:val="00CE43CA"/>
    <w:rsid w:val="00D25880"/>
    <w:rsid w:val="00D32C8E"/>
    <w:rsid w:val="00D4242B"/>
    <w:rsid w:val="00D468A0"/>
    <w:rsid w:val="00D71DBF"/>
    <w:rsid w:val="00D75C50"/>
    <w:rsid w:val="00DD231A"/>
    <w:rsid w:val="00DD4198"/>
    <w:rsid w:val="00DE36A1"/>
    <w:rsid w:val="00DF6EFB"/>
    <w:rsid w:val="00E50D27"/>
    <w:rsid w:val="00E5215B"/>
    <w:rsid w:val="00E64BEB"/>
    <w:rsid w:val="00E9625C"/>
    <w:rsid w:val="00EA2141"/>
    <w:rsid w:val="00EA6F90"/>
    <w:rsid w:val="00EB5270"/>
    <w:rsid w:val="00ED73A5"/>
    <w:rsid w:val="00EE2153"/>
    <w:rsid w:val="00EF74EB"/>
    <w:rsid w:val="00F33215"/>
    <w:rsid w:val="00F351F7"/>
    <w:rsid w:val="00F3686B"/>
    <w:rsid w:val="00F5063C"/>
    <w:rsid w:val="00F62F92"/>
    <w:rsid w:val="00F65054"/>
    <w:rsid w:val="00FB3842"/>
    <w:rsid w:val="00FC668A"/>
    <w:rsid w:val="00FD7D7A"/>
    <w:rsid w:val="00FE6FD4"/>
    <w:rsid w:val="00FF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A80CD"/>
  <w15:chartTrackingRefBased/>
  <w15:docId w15:val="{D64619B8-D52B-EF47-AE2D-F127DB013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B6F"/>
    <w:rPr>
      <w:rFonts w:ascii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c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Flores</dc:creator>
  <cp:keywords/>
  <dc:description/>
  <cp:lastModifiedBy>Mauricio Flores</cp:lastModifiedBy>
  <cp:revision>2</cp:revision>
  <dcterms:created xsi:type="dcterms:W3CDTF">2024-05-21T22:01:00Z</dcterms:created>
  <dcterms:modified xsi:type="dcterms:W3CDTF">2024-09-01T22:29:00Z</dcterms:modified>
</cp:coreProperties>
</file>